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BCB" w:rsidRPr="0025275E" w:rsidRDefault="002C4BCB" w:rsidP="002C4BCB">
      <w:pPr>
        <w:spacing w:before="143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4E7971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The different treatments used within the experiment</w:t>
      </w:r>
    </w:p>
    <w:p w:rsidR="002C4BCB" w:rsidRDefault="002C4BCB" w:rsidP="002C4BCB">
      <w:pPr>
        <w:spacing w:before="143"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2C4BCB" w:rsidTr="003652E1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4BCB" w:rsidRDefault="002C4BCB" w:rsidP="003652E1">
            <w:pPr>
              <w:spacing w:before="143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4BCB" w:rsidRDefault="002C4BCB" w:rsidP="003652E1">
            <w:pPr>
              <w:spacing w:before="143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lant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4BCB" w:rsidRDefault="002C4BCB" w:rsidP="003652E1">
            <w:pPr>
              <w:spacing w:before="143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edbank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2C4BCB" w:rsidRDefault="002C4BCB" w:rsidP="003652E1">
            <w:pPr>
              <w:spacing w:before="143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2C4BCB" w:rsidTr="003652E1">
        <w:tc>
          <w:tcPr>
            <w:tcW w:w="2394" w:type="dxa"/>
            <w:tcBorders>
              <w:top w:val="single" w:sz="4" w:space="0" w:color="auto"/>
            </w:tcBorders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3E99">
              <w:rPr>
                <w:rFonts w:ascii="Times New Roman" w:hAnsi="Times New Roman"/>
                <w:sz w:val="24"/>
                <w:szCs w:val="24"/>
              </w:rPr>
              <w:t>+P+S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3E99">
              <w:rPr>
                <w:rFonts w:ascii="Times New Roman" w:hAnsi="Times New Roman"/>
                <w:sz w:val="24"/>
                <w:szCs w:val="24"/>
              </w:rPr>
              <w:t>Ambient plant community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bie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persistent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control</w:t>
            </w:r>
          </w:p>
        </w:tc>
      </w:tr>
      <w:tr w:rsidR="002C4BCB" w:rsidTr="003652E1"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+S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nt community removed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bie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persistent)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intact, plants removed</w:t>
            </w:r>
          </w:p>
        </w:tc>
      </w:tr>
      <w:tr w:rsidR="002C4BCB" w:rsidTr="003652E1"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P-S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bient plant community replaced with artificial plants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bie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moved 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moved, plants replaced with mimics</w:t>
            </w:r>
          </w:p>
        </w:tc>
      </w:tr>
      <w:tr w:rsidR="002C4BCB" w:rsidTr="003652E1"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P-S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nt community removed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mbien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edban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moved</w:t>
            </w:r>
          </w:p>
        </w:tc>
        <w:tc>
          <w:tcPr>
            <w:tcW w:w="2394" w:type="dxa"/>
          </w:tcPr>
          <w:p w:rsidR="002C4BCB" w:rsidRPr="00B33E99" w:rsidRDefault="002C4BCB" w:rsidP="003652E1">
            <w:pPr>
              <w:spacing w:before="143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control</w:t>
            </w:r>
          </w:p>
        </w:tc>
      </w:tr>
    </w:tbl>
    <w:p w:rsidR="003C4DBB" w:rsidRDefault="004E7971"/>
    <w:sectPr w:rsidR="003C4DBB" w:rsidSect="004A3B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C4BCB"/>
    <w:rsid w:val="001D00F4"/>
    <w:rsid w:val="002C4BCB"/>
    <w:rsid w:val="004434D6"/>
    <w:rsid w:val="004A3B60"/>
    <w:rsid w:val="004E7971"/>
    <w:rsid w:val="00777495"/>
    <w:rsid w:val="00B04E3B"/>
    <w:rsid w:val="00B56D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4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BCB"/>
    <w:pPr>
      <w:spacing w:before="0"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BCB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</dc:creator>
  <cp:lastModifiedBy>Alessandro</cp:lastModifiedBy>
  <cp:revision>2</cp:revision>
  <dcterms:created xsi:type="dcterms:W3CDTF">2019-04-16T14:17:00Z</dcterms:created>
  <dcterms:modified xsi:type="dcterms:W3CDTF">2019-04-16T14:29:00Z</dcterms:modified>
</cp:coreProperties>
</file>